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50EBE" w14:textId="5FEBA827" w:rsidR="00C90EBD" w:rsidRDefault="00C90EBD" w:rsidP="00E766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EB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B863B4">
        <w:rPr>
          <w:rFonts w:ascii="Times New Roman" w:hAnsi="Times New Roman" w:cs="Times New Roman"/>
          <w:b/>
          <w:sz w:val="24"/>
          <w:szCs w:val="24"/>
        </w:rPr>
        <w:t>4</w:t>
      </w:r>
      <w:r w:rsidRPr="00C90E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90EBD">
        <w:rPr>
          <w:rFonts w:ascii="Times New Roman" w:hAnsi="Times New Roman" w:cs="Times New Roman"/>
          <w:sz w:val="24"/>
          <w:szCs w:val="24"/>
        </w:rPr>
        <w:t>Time elapse</w:t>
      </w:r>
      <w:r w:rsidR="00D461BF">
        <w:rPr>
          <w:rFonts w:ascii="Times New Roman" w:hAnsi="Times New Roman" w:cs="Times New Roman" w:hint="eastAsia"/>
          <w:sz w:val="24"/>
          <w:szCs w:val="24"/>
        </w:rPr>
        <w:t>d</w:t>
      </w:r>
      <w:r w:rsidRPr="00C90EBD">
        <w:rPr>
          <w:rFonts w:ascii="Times New Roman" w:hAnsi="Times New Roman" w:cs="Times New Roman"/>
          <w:sz w:val="24"/>
          <w:szCs w:val="24"/>
        </w:rPr>
        <w:t xml:space="preserve"> from infection to dissemination of the notification result to the public</w:t>
      </w:r>
      <w:r w:rsidR="00D461BF"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r w:rsidRPr="00C90EBD">
        <w:rPr>
          <w:rFonts w:ascii="Times New Roman" w:hAnsi="Times New Roman" w:cs="Times New Roman"/>
          <w:sz w:val="24"/>
          <w:szCs w:val="24"/>
        </w:rPr>
        <w:t xml:space="preserve"> hand, foot, and mouth disease </w:t>
      </w:r>
      <w:r w:rsidR="00D461BF">
        <w:rPr>
          <w:rFonts w:ascii="Times New Roman" w:hAnsi="Times New Roman" w:cs="Times New Roman" w:hint="eastAsia"/>
          <w:sz w:val="24"/>
          <w:szCs w:val="24"/>
        </w:rPr>
        <w:t xml:space="preserve">surveillance system </w:t>
      </w:r>
      <w:r w:rsidRPr="00C90EBD">
        <w:rPr>
          <w:rFonts w:ascii="Times New Roman" w:hAnsi="Times New Roman" w:cs="Times New Roman"/>
          <w:sz w:val="24"/>
          <w:szCs w:val="24"/>
        </w:rPr>
        <w:t>in South Korea.</w:t>
      </w:r>
    </w:p>
    <w:p w14:paraId="17F888D8" w14:textId="44EF12C2" w:rsidR="008C329B" w:rsidRPr="00E7662E" w:rsidRDefault="00E7662E" w:rsidP="00E7662E">
      <w:pPr>
        <w:spacing w:after="0" w:line="240" w:lineRule="auto"/>
        <w:jc w:val="both"/>
        <w:rPr>
          <w:rFonts w:ascii="Arial" w:hAnsi="Arial" w:cs="Arial"/>
          <w:sz w:val="20"/>
          <w:szCs w:val="18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2AF82AE" wp14:editId="132FB8B3">
            <wp:extent cx="5905500" cy="1816279"/>
            <wp:effectExtent l="0" t="0" r="0" b="0"/>
            <wp:docPr id="113585065" name="Picture 1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85065" name="Picture 1" descr="A diagram of a medical procedur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1" t="24599" r="1763" b="28610"/>
                    <a:stretch/>
                  </pic:blipFill>
                  <pic:spPr bwMode="auto">
                    <a:xfrm>
                      <a:off x="0" y="0"/>
                      <a:ext cx="5920656" cy="182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2052B" w14:textId="79785911" w:rsidR="000A3458" w:rsidRPr="00C14D2D" w:rsidRDefault="008C329B" w:rsidP="00E7662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te. KDCA: Korea Disease Control and Prevention Agency</w:t>
      </w:r>
    </w:p>
    <w:sectPr w:rsidR="000A3458" w:rsidRPr="00C14D2D" w:rsidSect="00C14D2D">
      <w:footerReference w:type="default" r:id="rId9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D18B6" w14:textId="77777777" w:rsidR="00D436E6" w:rsidRDefault="00D436E6" w:rsidP="005F147D">
      <w:pPr>
        <w:spacing w:after="0" w:line="240" w:lineRule="auto"/>
      </w:pPr>
      <w:r>
        <w:separator/>
      </w:r>
    </w:p>
  </w:endnote>
  <w:endnote w:type="continuationSeparator" w:id="0">
    <w:p w14:paraId="0A09ACEF" w14:textId="77777777" w:rsidR="00D436E6" w:rsidRDefault="00D436E6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50DFEB" w14:textId="77777777" w:rsidR="00ED0B7D" w:rsidRDefault="00ED0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4EBF52" w14:textId="77777777" w:rsidR="00D436E6" w:rsidRDefault="00D436E6" w:rsidP="005F147D">
      <w:pPr>
        <w:spacing w:after="0" w:line="240" w:lineRule="auto"/>
      </w:pPr>
      <w:r>
        <w:separator/>
      </w:r>
    </w:p>
  </w:footnote>
  <w:footnote w:type="continuationSeparator" w:id="0">
    <w:p w14:paraId="62D8C067" w14:textId="77777777" w:rsidR="00D436E6" w:rsidRDefault="00D436E6" w:rsidP="005F1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6191C"/>
    <w:multiLevelType w:val="hybridMultilevel"/>
    <w:tmpl w:val="BD54CD22"/>
    <w:lvl w:ilvl="0" w:tplc="CE6446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B4578CC"/>
    <w:multiLevelType w:val="hybridMultilevel"/>
    <w:tmpl w:val="D9425F8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69F4733"/>
    <w:multiLevelType w:val="hybridMultilevel"/>
    <w:tmpl w:val="AE880FFC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44896523">
    <w:abstractNumId w:val="1"/>
  </w:num>
  <w:num w:numId="2" w16cid:durableId="597836094">
    <w:abstractNumId w:val="2"/>
  </w:num>
  <w:num w:numId="3" w16cid:durableId="94958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1NLA0MrI0MLYwsrBU0lEKTi0uzszPAykwrAUAwLPvnCwAAAA="/>
  </w:docVars>
  <w:rsids>
    <w:rsidRoot w:val="000A3458"/>
    <w:rsid w:val="00070763"/>
    <w:rsid w:val="000A3458"/>
    <w:rsid w:val="000D7389"/>
    <w:rsid w:val="00143AD1"/>
    <w:rsid w:val="00152652"/>
    <w:rsid w:val="00196113"/>
    <w:rsid w:val="001F7EFB"/>
    <w:rsid w:val="0024200C"/>
    <w:rsid w:val="0031642A"/>
    <w:rsid w:val="00326ABB"/>
    <w:rsid w:val="003A25C6"/>
    <w:rsid w:val="0046612B"/>
    <w:rsid w:val="004D16B4"/>
    <w:rsid w:val="00575FEF"/>
    <w:rsid w:val="00581BB6"/>
    <w:rsid w:val="005F147D"/>
    <w:rsid w:val="00612219"/>
    <w:rsid w:val="0064478F"/>
    <w:rsid w:val="00697CA2"/>
    <w:rsid w:val="006C100A"/>
    <w:rsid w:val="006C7F0A"/>
    <w:rsid w:val="006D4A1F"/>
    <w:rsid w:val="006F6929"/>
    <w:rsid w:val="00712966"/>
    <w:rsid w:val="007A0BAE"/>
    <w:rsid w:val="0080123E"/>
    <w:rsid w:val="008325F9"/>
    <w:rsid w:val="00847647"/>
    <w:rsid w:val="00864DAE"/>
    <w:rsid w:val="008C329B"/>
    <w:rsid w:val="008D1CED"/>
    <w:rsid w:val="009223FF"/>
    <w:rsid w:val="009B6F3D"/>
    <w:rsid w:val="009C7E99"/>
    <w:rsid w:val="00A55DC6"/>
    <w:rsid w:val="00A862F3"/>
    <w:rsid w:val="00AB0D1C"/>
    <w:rsid w:val="00B07E22"/>
    <w:rsid w:val="00B863B4"/>
    <w:rsid w:val="00BD14DE"/>
    <w:rsid w:val="00C14D2D"/>
    <w:rsid w:val="00C36452"/>
    <w:rsid w:val="00C76CC8"/>
    <w:rsid w:val="00C90EBD"/>
    <w:rsid w:val="00CE4FB5"/>
    <w:rsid w:val="00D42CB9"/>
    <w:rsid w:val="00D436E6"/>
    <w:rsid w:val="00D461BF"/>
    <w:rsid w:val="00D816C9"/>
    <w:rsid w:val="00D82365"/>
    <w:rsid w:val="00E7662E"/>
    <w:rsid w:val="00E97476"/>
    <w:rsid w:val="00EB57F2"/>
    <w:rsid w:val="00EC4F61"/>
    <w:rsid w:val="00EC6A47"/>
    <w:rsid w:val="00ED0B7D"/>
    <w:rsid w:val="00FA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6A1D0"/>
  <w15:chartTrackingRefBased/>
  <w15:docId w15:val="{7A715A84-6CDC-4CB7-87C1-F0727E9A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63"/>
  </w:style>
  <w:style w:type="paragraph" w:styleId="Heading1">
    <w:name w:val="heading 1"/>
    <w:basedOn w:val="Normal"/>
    <w:next w:val="Normal"/>
    <w:link w:val="Heading1Char"/>
    <w:uiPriority w:val="9"/>
    <w:qFormat/>
    <w:rsid w:val="00ED0B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5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3458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458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58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1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1CED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nvwddmdn3b">
    <w:name w:val="gnvwddmdn3b"/>
    <w:basedOn w:val="DefaultParagraphFont"/>
    <w:rsid w:val="008D1CED"/>
  </w:style>
  <w:style w:type="paragraph" w:styleId="Revision">
    <w:name w:val="Revision"/>
    <w:hidden/>
    <w:uiPriority w:val="99"/>
    <w:semiHidden/>
    <w:rsid w:val="008D1C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763"/>
  </w:style>
  <w:style w:type="paragraph" w:styleId="Footer">
    <w:name w:val="footer"/>
    <w:basedOn w:val="Normal"/>
    <w:link w:val="Foot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763"/>
  </w:style>
  <w:style w:type="paragraph" w:styleId="ListParagraph">
    <w:name w:val="List Paragraph"/>
    <w:basedOn w:val="Normal"/>
    <w:uiPriority w:val="34"/>
    <w:qFormat/>
    <w:rsid w:val="00D816C9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7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E99"/>
    <w:pPr>
      <w:spacing w:before="240" w:after="4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7E99"/>
    <w:rPr>
      <w:rFonts w:ascii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link w:val="textChar"/>
    <w:qFormat/>
    <w:rsid w:val="00ED0B7D"/>
    <w:pPr>
      <w:spacing w:before="120" w:after="0" w:line="480" w:lineRule="auto"/>
      <w:jc w:val="both"/>
    </w:pPr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textChar">
    <w:name w:val="text Char"/>
    <w:basedOn w:val="DefaultParagraphFont"/>
    <w:link w:val="text"/>
    <w:rsid w:val="00ED0B7D"/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ED0B7D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D0B7D"/>
    <w:pPr>
      <w:keepLines/>
      <w:spacing w:before="480" w:after="0" w:line="276" w:lineRule="auto"/>
      <w:outlineLvl w:val="9"/>
    </w:pPr>
    <w:rPr>
      <w:iCs/>
      <w:color w:val="2E74B5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0B7D"/>
    <w:pPr>
      <w:tabs>
        <w:tab w:val="left" w:pos="480"/>
        <w:tab w:val="right" w:leader="dot" w:pos="9736"/>
      </w:tabs>
      <w:spacing w:before="120" w:after="0" w:line="480" w:lineRule="auto"/>
    </w:pPr>
    <w:rPr>
      <w:rFonts w:ascii="Times New Roman Bold" w:hAnsi="Times New Roman Bold" w:cstheme="minorHAnsi"/>
      <w:b/>
      <w:color w:val="000000" w:themeColor="text1"/>
      <w:sz w:val="20"/>
      <w:szCs w:val="24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ED0B7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D0B7D"/>
    <w:pPr>
      <w:spacing w:before="120" w:after="0" w:line="480" w:lineRule="auto"/>
      <w:ind w:left="240"/>
    </w:pPr>
    <w:rPr>
      <w:rFonts w:ascii="Times New Roman Bold" w:hAnsi="Times New Roman Bold" w:cstheme="minorHAnsi"/>
      <w:i/>
      <w:iCs/>
      <w:color w:val="000000" w:themeColor="text1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5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950AB-D6BE-4ED9-9074-02221756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JMIR Copyeditor</cp:lastModifiedBy>
  <cp:revision>2</cp:revision>
  <cp:lastPrinted>2024-06-10T03:07:00Z</cp:lastPrinted>
  <dcterms:created xsi:type="dcterms:W3CDTF">2024-07-10T20:48:00Z</dcterms:created>
  <dcterms:modified xsi:type="dcterms:W3CDTF">2024-07-10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